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E62B2" w14:textId="6BED132A" w:rsidR="00872184" w:rsidRDefault="00872184" w:rsidP="00872184">
      <w:pPr>
        <w:bidi w:val="0"/>
      </w:pPr>
      <w:bookmarkStart w:id="0" w:name="_GoBack"/>
      <w:bookmarkEnd w:id="0"/>
    </w:p>
    <w:p w14:paraId="01051D8F" w14:textId="3C4BAE9F" w:rsidR="00872184" w:rsidRDefault="00872184" w:rsidP="00872184">
      <w:pPr>
        <w:bidi w:val="0"/>
      </w:pPr>
    </w:p>
    <w:p w14:paraId="3E76E207" w14:textId="71CA0ACB" w:rsidR="00872184" w:rsidRDefault="00872184" w:rsidP="00872184">
      <w:pPr>
        <w:bidi w:val="0"/>
      </w:pPr>
    </w:p>
    <w:p w14:paraId="6F0D0F4B" w14:textId="77777777" w:rsidR="00872184" w:rsidRDefault="00872184" w:rsidP="00872184">
      <w:pPr>
        <w:bidi w:val="0"/>
      </w:pPr>
    </w:p>
    <w:tbl>
      <w:tblPr>
        <w:tblStyle w:val="TableGrid"/>
        <w:tblpPr w:leftFromText="180" w:rightFromText="180" w:vertAnchor="text" w:horzAnchor="margin" w:tblpX="-714" w:tblpY="59"/>
        <w:tblW w:w="15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767"/>
        <w:gridCol w:w="676"/>
      </w:tblGrid>
      <w:tr w:rsidR="004A54E7" w:rsidRPr="00EC46CF" w14:paraId="4A9C82EC" w14:textId="77777777" w:rsidTr="002F26D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14:paraId="41D84774" w14:textId="77777777" w:rsidR="004A54E7" w:rsidRPr="00EC46CF" w:rsidRDefault="004A54E7" w:rsidP="004A54E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Inoculation treatment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A1631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6CF">
              <w:rPr>
                <w:rFonts w:asciiTheme="majorBidi" w:hAnsiTheme="majorBidi" w:cstheme="majorBidi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2229A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6CF">
              <w:rPr>
                <w:rFonts w:asciiTheme="majorBidi" w:hAnsiTheme="majorBidi" w:cstheme="majorBidi"/>
                <w:sz w:val="20"/>
                <w:szCs w:val="20"/>
              </w:rPr>
              <w:t>fv</w:t>
            </w:r>
            <w:proofErr w:type="spellEnd"/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A64EC0" w14:textId="192F779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Chlorophyll a (µg/ml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280FA9" w14:textId="518BEA45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Chlorophyll b (µg/ml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DC686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Y(NPQ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5CD89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Y(NO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D4E9C1" w14:textId="77777777" w:rsidR="004A54E7" w:rsidRPr="005503EB" w:rsidRDefault="004A54E7" w:rsidP="002F26D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  <w:p w14:paraId="4E0AC5DA" w14:textId="57186CF9" w:rsidR="004A54E7" w:rsidRPr="00EC46CF" w:rsidRDefault="004A54E7" w:rsidP="002F26D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503EB">
              <w:rPr>
                <w:rFonts w:asciiTheme="majorBidi" w:hAnsiTheme="majorBidi" w:cstheme="majorBidi"/>
                <w:sz w:val="20"/>
                <w:szCs w:val="20"/>
              </w:rPr>
              <w:t>meq</w:t>
            </w:r>
            <w:proofErr w:type="spellEnd"/>
            <w:r w:rsidRPr="005503EB">
              <w:rPr>
                <w:rFonts w:asciiTheme="majorBidi" w:hAnsiTheme="majorBidi" w:cstheme="majorBidi"/>
                <w:sz w:val="20"/>
                <w:szCs w:val="20"/>
              </w:rPr>
              <w:t>/gdw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503E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6FD57F" w14:textId="77777777" w:rsidR="004A54E7" w:rsidRPr="005503EB" w:rsidRDefault="004A54E7" w:rsidP="002F26D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  <w:p w14:paraId="0E55282C" w14:textId="0D5E67D8" w:rsidR="004A54E7" w:rsidRPr="00EC46CF" w:rsidRDefault="004A54E7" w:rsidP="002F26D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503EB">
              <w:rPr>
                <w:rFonts w:asciiTheme="majorBidi" w:hAnsiTheme="majorBidi" w:cstheme="majorBidi"/>
                <w:sz w:val="20"/>
                <w:szCs w:val="20"/>
              </w:rPr>
              <w:t>meq</w:t>
            </w:r>
            <w:proofErr w:type="spellEnd"/>
            <w:r w:rsidRPr="005503EB">
              <w:rPr>
                <w:rFonts w:asciiTheme="majorBidi" w:hAnsiTheme="majorBidi" w:cstheme="majorBidi"/>
                <w:sz w:val="20"/>
                <w:szCs w:val="20"/>
              </w:rPr>
              <w:t>/gdw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503E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2C9A4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NPQ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E987B" w14:textId="77777777" w:rsidR="004A54E7" w:rsidRPr="00EC46CF" w:rsidRDefault="004A54E7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ETR</w:t>
            </w:r>
          </w:p>
        </w:tc>
      </w:tr>
      <w:tr w:rsidR="00EC46CF" w:rsidRPr="00EC46CF" w14:paraId="6A411CC1" w14:textId="77777777" w:rsidTr="005922C3">
        <w:tc>
          <w:tcPr>
            <w:tcW w:w="1679" w:type="dxa"/>
            <w:vMerge/>
            <w:tcBorders>
              <w:bottom w:val="single" w:sz="12" w:space="0" w:color="auto"/>
            </w:tcBorders>
          </w:tcPr>
          <w:p w14:paraId="7157623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5FA096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A074C8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ACF1C7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C41FF5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0ACA7B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06874E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81A523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A8F579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DE00EB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D608AC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176508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48BC6BC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1540A8A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0252DDF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5D8068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713D8B1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F6CEE65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1026858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69AEAA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5EA087" w14:textId="77777777" w:rsidR="00EC46CF" w:rsidRPr="00EC46CF" w:rsidRDefault="00EC46CF" w:rsidP="005922C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</w:tr>
      <w:tr w:rsidR="00EC46CF" w:rsidRPr="00EC46CF" w14:paraId="3F650480" w14:textId="77777777" w:rsidTr="0043735A">
        <w:tc>
          <w:tcPr>
            <w:tcW w:w="1679" w:type="dxa"/>
            <w:tcBorders>
              <w:top w:val="single" w:sz="12" w:space="0" w:color="auto"/>
            </w:tcBorders>
            <w:shd w:val="clear" w:color="auto" w:fill="auto"/>
          </w:tcPr>
          <w:p w14:paraId="5EF8FD6A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inoculated treatment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1EBB87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8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0CF2B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C8846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2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8BBA5B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79209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9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E3D7B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D723F4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2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8B226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B2BBC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DB9C24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01BD8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D0196A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6BD4A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C98F50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8BD3F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4EA343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DA0B9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FBA04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40D0B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67</w:t>
            </w:r>
          </w:p>
        </w:tc>
        <w:tc>
          <w:tcPr>
            <w:tcW w:w="6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948953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9</w:t>
            </w:r>
          </w:p>
        </w:tc>
      </w:tr>
      <w:tr w:rsidR="00EC46CF" w:rsidRPr="00EC46CF" w14:paraId="2E6946C1" w14:textId="77777777" w:rsidTr="0043735A">
        <w:tc>
          <w:tcPr>
            <w:tcW w:w="1679" w:type="dxa"/>
            <w:shd w:val="clear" w:color="auto" w:fill="auto"/>
          </w:tcPr>
          <w:p w14:paraId="216A8A0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6C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672" w:type="dxa"/>
            <w:shd w:val="clear" w:color="auto" w:fill="auto"/>
            <w:vAlign w:val="center"/>
          </w:tcPr>
          <w:p w14:paraId="0F3EEF9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C7B1A2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9A7F66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BA4C753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B7FA94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0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B8EA2E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A0C26A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9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F347B8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B73211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AC83FF3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F4A1EA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986AA2F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E3BABC8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23A084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5C3F9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8FF8B3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8CD29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B78A0C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DBC168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17</w:t>
            </w:r>
          </w:p>
        </w:tc>
        <w:tc>
          <w:tcPr>
            <w:tcW w:w="676" w:type="dxa"/>
            <w:shd w:val="clear" w:color="auto" w:fill="auto"/>
            <w:vAlign w:val="center"/>
          </w:tcPr>
          <w:p w14:paraId="63B83F8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5</w:t>
            </w:r>
          </w:p>
        </w:tc>
      </w:tr>
      <w:tr w:rsidR="00EC46CF" w:rsidRPr="00EC46CF" w14:paraId="4E6FC591" w14:textId="77777777" w:rsidTr="0043735A">
        <w:tc>
          <w:tcPr>
            <w:tcW w:w="1679" w:type="dxa"/>
            <w:shd w:val="clear" w:color="auto" w:fill="auto"/>
          </w:tcPr>
          <w:p w14:paraId="17CC1C8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C6E31C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60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A7903A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F8ECFE7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4CA927A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62500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0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8A5D4C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CE05F70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5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6BA054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96A7554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423D1E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D37B80B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D9C823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83D754A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8C97FE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3BDF6F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4F79977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9C732AF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9F0563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428528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67</w:t>
            </w:r>
          </w:p>
        </w:tc>
        <w:tc>
          <w:tcPr>
            <w:tcW w:w="676" w:type="dxa"/>
            <w:shd w:val="clear" w:color="auto" w:fill="auto"/>
            <w:vAlign w:val="center"/>
          </w:tcPr>
          <w:p w14:paraId="59F2B0A6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4</w:t>
            </w:r>
          </w:p>
        </w:tc>
      </w:tr>
      <w:tr w:rsidR="00EC46CF" w:rsidRPr="00EC46CF" w14:paraId="5151F379" w14:textId="77777777" w:rsidTr="0043735A">
        <w:tc>
          <w:tcPr>
            <w:tcW w:w="1679" w:type="dxa"/>
            <w:tcBorders>
              <w:bottom w:val="single" w:sz="12" w:space="0" w:color="auto"/>
            </w:tcBorders>
            <w:shd w:val="clear" w:color="auto" w:fill="auto"/>
          </w:tcPr>
          <w:p w14:paraId="30FB2FC8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6C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AMF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64D8E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E2208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0702F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6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94D0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DC6E63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82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83C74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8187B2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15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FB6B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527344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1C9BD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928FE5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A71E7B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929CE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D58480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48F2F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9E1771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F633D9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2FF7F4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4829AC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17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73AA1D" w14:textId="77777777" w:rsidR="00EC46CF" w:rsidRPr="00EC46CF" w:rsidRDefault="00EC46CF" w:rsidP="00EC46C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2</w:t>
            </w:r>
          </w:p>
        </w:tc>
      </w:tr>
    </w:tbl>
    <w:p w14:paraId="7D6DF5FF" w14:textId="77777777" w:rsidR="00EC46CF" w:rsidRDefault="00EC46CF" w:rsidP="00216D1E">
      <w:pPr>
        <w:bidi w:val="0"/>
        <w:rPr>
          <w:rtl/>
        </w:rPr>
      </w:pPr>
      <w:r>
        <w:t xml:space="preserve">                            </w:t>
      </w:r>
    </w:p>
    <w:p w14:paraId="3131380D" w14:textId="07024717" w:rsidR="00216D1E" w:rsidRDefault="00216D1E" w:rsidP="00216D1E">
      <w:pPr>
        <w:bidi w:val="0"/>
        <w:rPr>
          <w:rtl/>
        </w:rPr>
      </w:pPr>
    </w:p>
    <w:p w14:paraId="553B278E" w14:textId="77777777" w:rsidR="00ED2A48" w:rsidRDefault="00ED2A48" w:rsidP="00ED2A48">
      <w:pPr>
        <w:bidi w:val="0"/>
      </w:pPr>
    </w:p>
    <w:p w14:paraId="3B9995BF" w14:textId="77777777" w:rsidR="00ED2A48" w:rsidRDefault="00ED2A48" w:rsidP="00ED2A48">
      <w:pPr>
        <w:bidi w:val="0"/>
      </w:pPr>
    </w:p>
    <w:p w14:paraId="2A315E77" w14:textId="10325C9D" w:rsidR="00ED2A48" w:rsidRPr="00017C8A" w:rsidRDefault="00ED2A48" w:rsidP="00ED2A48">
      <w:pPr>
        <w:bidi w:val="0"/>
      </w:pPr>
    </w:p>
    <w:sectPr w:rsidR="00ED2A48" w:rsidRPr="00017C8A" w:rsidSect="001F2C3C">
      <w:pgSz w:w="16838" w:h="11906" w:orient="landscape"/>
      <w:pgMar w:top="284" w:right="1440" w:bottom="707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78"/>
    <w:rsid w:val="00017C8A"/>
    <w:rsid w:val="0014498C"/>
    <w:rsid w:val="0016651D"/>
    <w:rsid w:val="001F2C3C"/>
    <w:rsid w:val="002124D0"/>
    <w:rsid w:val="00216D1E"/>
    <w:rsid w:val="002617F2"/>
    <w:rsid w:val="002F26D3"/>
    <w:rsid w:val="00330B8F"/>
    <w:rsid w:val="00373CF1"/>
    <w:rsid w:val="003A346B"/>
    <w:rsid w:val="0043735A"/>
    <w:rsid w:val="004A0CA8"/>
    <w:rsid w:val="004A54E7"/>
    <w:rsid w:val="00506EB4"/>
    <w:rsid w:val="005503EB"/>
    <w:rsid w:val="005922C3"/>
    <w:rsid w:val="00623011"/>
    <w:rsid w:val="006A68B9"/>
    <w:rsid w:val="00760CBD"/>
    <w:rsid w:val="00784102"/>
    <w:rsid w:val="007D4E78"/>
    <w:rsid w:val="00872184"/>
    <w:rsid w:val="009F3062"/>
    <w:rsid w:val="00A94273"/>
    <w:rsid w:val="00B15AA0"/>
    <w:rsid w:val="00CC00C1"/>
    <w:rsid w:val="00CC14CD"/>
    <w:rsid w:val="00D46D7D"/>
    <w:rsid w:val="00D50588"/>
    <w:rsid w:val="00DA3F8B"/>
    <w:rsid w:val="00E72D96"/>
    <w:rsid w:val="00EC46CF"/>
    <w:rsid w:val="00ED2A48"/>
    <w:rsid w:val="00F36493"/>
    <w:rsid w:val="00F73D11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671FFDE"/>
  <w15:chartTrackingRefBased/>
  <w15:docId w15:val="{2896C1D3-EFE1-45F4-8861-80EDA53C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8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Khalvandi</dc:creator>
  <cp:keywords/>
  <dc:description/>
  <cp:lastModifiedBy>Masoumeh Khalvandi</cp:lastModifiedBy>
  <cp:revision>54</cp:revision>
  <dcterms:created xsi:type="dcterms:W3CDTF">2021-06-24T08:51:00Z</dcterms:created>
  <dcterms:modified xsi:type="dcterms:W3CDTF">2021-06-24T14:13:00Z</dcterms:modified>
</cp:coreProperties>
</file>